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5F020" w14:textId="77777777" w:rsidR="00E662EB" w:rsidRPr="00E662EB" w:rsidRDefault="00E662EB" w:rsidP="00E662EB">
      <w:pPr>
        <w:tabs>
          <w:tab w:val="num" w:pos="567"/>
        </w:tabs>
        <w:spacing w:before="120" w:after="12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color w:val="000000"/>
          <w:sz w:val="24"/>
          <w:szCs w:val="24"/>
          <w:highlight w:val="yellow"/>
        </w:rPr>
      </w:pPr>
      <w:r w:rsidRPr="00E662EB">
        <w:rPr>
          <w:rFonts w:ascii="Times New Roman" w:eastAsia="Cambria" w:hAnsi="Times New Roman" w:cs="Times New Roman"/>
          <w:b/>
          <w:color w:val="000000"/>
          <w:sz w:val="24"/>
          <w:szCs w:val="24"/>
        </w:rPr>
        <w:t>Supplementary Material</w:t>
      </w:r>
      <w:r w:rsidRPr="00E662EB">
        <w:rPr>
          <w:rFonts w:ascii="Times New Roman" w:eastAsia="Cambria" w:hAnsi="Times New Roman" w:cs="Times New Roman"/>
          <w:b/>
          <w:color w:val="000000"/>
          <w:sz w:val="24"/>
          <w:szCs w:val="24"/>
          <w:highlight w:val="yellow"/>
        </w:rPr>
        <w:t xml:space="preserve"> </w:t>
      </w:r>
    </w:p>
    <w:p w14:paraId="44B9CC2C" w14:textId="77777777" w:rsidR="00E662EB" w:rsidRPr="00E662EB" w:rsidRDefault="00E662EB" w:rsidP="00E662EB">
      <w:pPr>
        <w:keepNext/>
        <w:spacing w:before="120" w:after="120" w:line="240" w:lineRule="auto"/>
        <w:rPr>
          <w:rFonts w:ascii="Times New Roman" w:eastAsia="Calibri" w:hAnsi="Times New Roman" w:cs="Times New Roman"/>
          <w:b/>
          <w:bCs/>
          <w:sz w:val="20"/>
          <w:szCs w:val="24"/>
        </w:rPr>
      </w:pPr>
      <w:bookmarkStart w:id="0" w:name="_Ref125740190"/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t xml:space="preserve">Table </w:t>
      </w:r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fldChar w:fldCharType="begin"/>
      </w:r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instrText xml:space="preserve"> SEQ Table \* ARABIC </w:instrText>
      </w:r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fldChar w:fldCharType="separate"/>
      </w:r>
      <w:r w:rsidRPr="00E662EB">
        <w:rPr>
          <w:rFonts w:ascii="Times New Roman" w:eastAsia="Calibri" w:hAnsi="Times New Roman" w:cs="Times New Roman"/>
          <w:b/>
          <w:bCs/>
          <w:noProof/>
          <w:sz w:val="20"/>
          <w:szCs w:val="24"/>
        </w:rPr>
        <w:t>5</w:t>
      </w:r>
      <w:r w:rsidRPr="00E662EB">
        <w:rPr>
          <w:rFonts w:ascii="Times New Roman" w:eastAsia="Calibri" w:hAnsi="Times New Roman" w:cs="Times New Roman"/>
          <w:b/>
          <w:bCs/>
          <w:noProof/>
          <w:sz w:val="20"/>
          <w:szCs w:val="24"/>
        </w:rPr>
        <w:fldChar w:fldCharType="end"/>
      </w:r>
      <w:bookmarkEnd w:id="0"/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t>. Percentage of Eligible Population Fully Vaccinated in Six Counties that at Least Three Indexes Agreed Were "Vulnerable" – Breakdown by Race</w:t>
      </w:r>
    </w:p>
    <w:tbl>
      <w:tblPr>
        <w:tblStyle w:val="GridTable34"/>
        <w:tblW w:w="0" w:type="auto"/>
        <w:tblLook w:val="04A0" w:firstRow="1" w:lastRow="0" w:firstColumn="1" w:lastColumn="0" w:noHBand="0" w:noVBand="1"/>
      </w:tblPr>
      <w:tblGrid>
        <w:gridCol w:w="2771"/>
        <w:gridCol w:w="763"/>
        <w:gridCol w:w="1043"/>
        <w:gridCol w:w="790"/>
        <w:gridCol w:w="1383"/>
        <w:gridCol w:w="1807"/>
        <w:gridCol w:w="803"/>
      </w:tblGrid>
      <w:tr w:rsidR="00E662EB" w:rsidRPr="00E662EB" w14:paraId="45661D55" w14:textId="77777777" w:rsidTr="00E66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0" w:type="dxa"/>
          </w:tcPr>
          <w:p w14:paraId="26DA97F1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14:paraId="2B03B7DE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B185C8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sian or Pacific Islan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662418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838FC6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ti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2F7DB6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F6A6B4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White</w:t>
            </w:r>
          </w:p>
        </w:tc>
      </w:tr>
      <w:tr w:rsidR="00E662EB" w:rsidRPr="00E662EB" w14:paraId="475A07F3" w14:textId="77777777" w:rsidTr="00E6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9802CD4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UNSWICK COUNTY</w:t>
            </w:r>
          </w:p>
        </w:tc>
        <w:tc>
          <w:tcPr>
            <w:tcW w:w="248" w:type="dxa"/>
            <w:shd w:val="clear" w:color="auto" w:fill="auto"/>
          </w:tcPr>
          <w:p w14:paraId="4544B0E2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64.8</w:t>
            </w:r>
          </w:p>
        </w:tc>
        <w:tc>
          <w:tcPr>
            <w:tcW w:w="0" w:type="auto"/>
            <w:shd w:val="clear" w:color="auto" w:fill="auto"/>
          </w:tcPr>
          <w:p w14:paraId="7742AF48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0" w:type="auto"/>
            <w:shd w:val="clear" w:color="auto" w:fill="auto"/>
          </w:tcPr>
          <w:p w14:paraId="544B4D8C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52" w:type="dxa"/>
            <w:shd w:val="clear" w:color="auto" w:fill="auto"/>
          </w:tcPr>
          <w:p w14:paraId="67EADF61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890" w:type="dxa"/>
            <w:shd w:val="clear" w:color="auto" w:fill="auto"/>
          </w:tcPr>
          <w:p w14:paraId="38887F2E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0" w:type="auto"/>
            <w:shd w:val="clear" w:color="auto" w:fill="auto"/>
          </w:tcPr>
          <w:p w14:paraId="6783D39C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0.2</w:t>
            </w:r>
          </w:p>
        </w:tc>
      </w:tr>
      <w:tr w:rsidR="00E662EB" w:rsidRPr="00E662EB" w14:paraId="2E0FCC59" w14:textId="77777777" w:rsidTr="00E662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FCDEA" w14:textId="77777777" w:rsidR="00E662EB" w:rsidRPr="00E662EB" w:rsidRDefault="00E662EB" w:rsidP="00E662EB">
            <w:pPr>
              <w:spacing w:before="120" w:after="1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CHARLOTTE COUNTY</w:t>
            </w:r>
          </w:p>
        </w:tc>
        <w:tc>
          <w:tcPr>
            <w:tcW w:w="248" w:type="dxa"/>
            <w:shd w:val="clear" w:color="auto" w:fill="auto"/>
          </w:tcPr>
          <w:p w14:paraId="01BB85A5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63.3</w:t>
            </w:r>
          </w:p>
        </w:tc>
        <w:tc>
          <w:tcPr>
            <w:tcW w:w="0" w:type="auto"/>
            <w:shd w:val="clear" w:color="auto" w:fill="auto"/>
          </w:tcPr>
          <w:p w14:paraId="1202B32E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0" w:type="auto"/>
            <w:shd w:val="clear" w:color="auto" w:fill="auto"/>
          </w:tcPr>
          <w:p w14:paraId="0CA0B3F3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0" w:type="auto"/>
            <w:shd w:val="clear" w:color="auto" w:fill="auto"/>
          </w:tcPr>
          <w:p w14:paraId="0C24194B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0" w:type="auto"/>
            <w:shd w:val="clear" w:color="auto" w:fill="auto"/>
          </w:tcPr>
          <w:p w14:paraId="5FEB0592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0" w:type="auto"/>
            <w:shd w:val="clear" w:color="auto" w:fill="auto"/>
          </w:tcPr>
          <w:p w14:paraId="56419C23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8.6</w:t>
            </w:r>
          </w:p>
        </w:tc>
      </w:tr>
      <w:tr w:rsidR="00E662EB" w:rsidRPr="00E662EB" w14:paraId="7D75607B" w14:textId="77777777" w:rsidTr="00E6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</w:tcPr>
          <w:p w14:paraId="2F1F3FCF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ANKLIN COUNTY</w:t>
            </w:r>
          </w:p>
        </w:tc>
        <w:tc>
          <w:tcPr>
            <w:tcW w:w="248" w:type="dxa"/>
            <w:shd w:val="clear" w:color="auto" w:fill="auto"/>
          </w:tcPr>
          <w:p w14:paraId="5CDFBAFE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0" w:type="auto"/>
            <w:shd w:val="clear" w:color="auto" w:fill="auto"/>
          </w:tcPr>
          <w:p w14:paraId="0E159777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0" w:type="auto"/>
            <w:shd w:val="clear" w:color="auto" w:fill="auto"/>
          </w:tcPr>
          <w:p w14:paraId="6D606700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0" w:type="auto"/>
            <w:shd w:val="clear" w:color="auto" w:fill="auto"/>
          </w:tcPr>
          <w:p w14:paraId="265C62BD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56.7</w:t>
            </w:r>
          </w:p>
        </w:tc>
        <w:tc>
          <w:tcPr>
            <w:tcW w:w="0" w:type="auto"/>
            <w:shd w:val="clear" w:color="auto" w:fill="auto"/>
          </w:tcPr>
          <w:p w14:paraId="4144AA54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85.8</w:t>
            </w:r>
          </w:p>
        </w:tc>
        <w:tc>
          <w:tcPr>
            <w:tcW w:w="0" w:type="auto"/>
            <w:shd w:val="clear" w:color="auto" w:fill="auto"/>
          </w:tcPr>
          <w:p w14:paraId="02471ECD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44.1</w:t>
            </w:r>
          </w:p>
        </w:tc>
      </w:tr>
      <w:tr w:rsidR="00E662EB" w:rsidRPr="00E662EB" w14:paraId="47D0AA9A" w14:textId="77777777" w:rsidTr="00E662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34FDD" w14:textId="77777777" w:rsidR="00E662EB" w:rsidRPr="00E662EB" w:rsidRDefault="00E662EB" w:rsidP="00E662EB">
            <w:pPr>
              <w:spacing w:before="120" w:after="12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LEE COUNTY</w:t>
            </w:r>
          </w:p>
        </w:tc>
        <w:tc>
          <w:tcPr>
            <w:tcW w:w="248" w:type="dxa"/>
            <w:shd w:val="clear" w:color="auto" w:fill="auto"/>
          </w:tcPr>
          <w:p w14:paraId="691BA188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46.7</w:t>
            </w:r>
          </w:p>
        </w:tc>
        <w:tc>
          <w:tcPr>
            <w:tcW w:w="0" w:type="auto"/>
            <w:shd w:val="clear" w:color="auto" w:fill="auto"/>
          </w:tcPr>
          <w:p w14:paraId="6410CCD9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0" w:type="auto"/>
            <w:shd w:val="clear" w:color="auto" w:fill="auto"/>
          </w:tcPr>
          <w:p w14:paraId="738F96FE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14:paraId="66A07945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0" w:type="auto"/>
            <w:shd w:val="clear" w:color="auto" w:fill="auto"/>
          </w:tcPr>
          <w:p w14:paraId="35593498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0" w:type="auto"/>
            <w:shd w:val="clear" w:color="auto" w:fill="auto"/>
          </w:tcPr>
          <w:p w14:paraId="3A436D9B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2.1</w:t>
            </w:r>
          </w:p>
        </w:tc>
      </w:tr>
      <w:tr w:rsidR="00E662EB" w:rsidRPr="00E662EB" w14:paraId="3A3F3432" w14:textId="77777777" w:rsidTr="00E6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DA0E0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MECKLENBURG COUNTY</w:t>
            </w:r>
          </w:p>
        </w:tc>
        <w:tc>
          <w:tcPr>
            <w:tcW w:w="248" w:type="dxa"/>
            <w:shd w:val="clear" w:color="auto" w:fill="auto"/>
          </w:tcPr>
          <w:p w14:paraId="10817D6E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shd w:val="clear" w:color="auto" w:fill="auto"/>
          </w:tcPr>
          <w:p w14:paraId="52B5A673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shd w:val="clear" w:color="auto" w:fill="auto"/>
          </w:tcPr>
          <w:p w14:paraId="1DBF5A2E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shd w:val="clear" w:color="auto" w:fill="auto"/>
          </w:tcPr>
          <w:p w14:paraId="50F3465D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0" w:type="auto"/>
            <w:shd w:val="clear" w:color="auto" w:fill="auto"/>
          </w:tcPr>
          <w:p w14:paraId="1FDF4BB5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0" w:type="auto"/>
            <w:shd w:val="clear" w:color="auto" w:fill="auto"/>
          </w:tcPr>
          <w:p w14:paraId="54682423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1</w:t>
            </w:r>
          </w:p>
        </w:tc>
      </w:tr>
      <w:tr w:rsidR="00E662EB" w:rsidRPr="00E662EB" w14:paraId="41BF291C" w14:textId="77777777" w:rsidTr="00E662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vAlign w:val="bottom"/>
          </w:tcPr>
          <w:p w14:paraId="25C24812" w14:textId="77777777" w:rsidR="00E662EB" w:rsidRPr="00E662EB" w:rsidRDefault="00E662EB" w:rsidP="00E662EB">
            <w:pPr>
              <w:spacing w:before="120" w:after="12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NOTTOWAY COUNTY</w:t>
            </w:r>
          </w:p>
        </w:tc>
        <w:tc>
          <w:tcPr>
            <w:tcW w:w="248" w:type="dxa"/>
            <w:shd w:val="clear" w:color="auto" w:fill="auto"/>
          </w:tcPr>
          <w:p w14:paraId="29538F37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65.7</w:t>
            </w:r>
          </w:p>
        </w:tc>
        <w:tc>
          <w:tcPr>
            <w:tcW w:w="0" w:type="auto"/>
            <w:shd w:val="clear" w:color="auto" w:fill="auto"/>
          </w:tcPr>
          <w:p w14:paraId="05A9FF0F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0" w:type="auto"/>
            <w:shd w:val="clear" w:color="auto" w:fill="auto"/>
          </w:tcPr>
          <w:p w14:paraId="65AAA043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0" w:type="auto"/>
            <w:shd w:val="clear" w:color="auto" w:fill="auto"/>
          </w:tcPr>
          <w:p w14:paraId="5DD324EC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0" w:type="auto"/>
            <w:shd w:val="clear" w:color="auto" w:fill="auto"/>
          </w:tcPr>
          <w:p w14:paraId="083C51DF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0" w:type="auto"/>
            <w:shd w:val="clear" w:color="auto" w:fill="auto"/>
          </w:tcPr>
          <w:p w14:paraId="0D1D8D37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8.5</w:t>
            </w:r>
          </w:p>
        </w:tc>
      </w:tr>
    </w:tbl>
    <w:p w14:paraId="5D98DE81" w14:textId="77777777" w:rsidR="00E662EB" w:rsidRPr="00E662EB" w:rsidRDefault="00E662EB" w:rsidP="00E662EB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C9CD1B4" w14:textId="77777777" w:rsidR="00E662EB" w:rsidRPr="00E662EB" w:rsidRDefault="00E662EB" w:rsidP="00E662EB">
      <w:pPr>
        <w:keepNext/>
        <w:spacing w:before="120" w:after="12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</w:pPr>
      <w:bookmarkStart w:id="1" w:name="_Ref125740194"/>
      <w:r w:rsidRPr="00E662EB"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  <w:t xml:space="preserve">Table </w:t>
      </w:r>
      <w:r w:rsidRPr="00E662EB"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  <w:fldChar w:fldCharType="begin"/>
      </w:r>
      <w:r w:rsidRPr="00E662EB"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  <w:instrText>SEQ Table \* ARABIC</w:instrText>
      </w:r>
      <w:r w:rsidRPr="00E662EB"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  <w:fldChar w:fldCharType="separate"/>
      </w:r>
      <w:r w:rsidRPr="00E662EB">
        <w:rPr>
          <w:rFonts w:ascii="Times New Roman" w:eastAsia="Calibri" w:hAnsi="Times New Roman" w:cs="Times New Roman"/>
          <w:b/>
          <w:bCs/>
          <w:noProof/>
          <w:color w:val="000000"/>
          <w:sz w:val="20"/>
          <w:szCs w:val="24"/>
        </w:rPr>
        <w:t>6</w:t>
      </w:r>
      <w:r w:rsidRPr="00E662EB"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  <w:fldChar w:fldCharType="end"/>
      </w:r>
      <w:bookmarkEnd w:id="1"/>
      <w:r w:rsidRPr="00E662EB">
        <w:rPr>
          <w:rFonts w:ascii="Times New Roman" w:eastAsia="Calibri" w:hAnsi="Times New Roman" w:cs="Times New Roman"/>
          <w:b/>
          <w:bCs/>
          <w:color w:val="000000"/>
          <w:sz w:val="20"/>
          <w:szCs w:val="24"/>
        </w:rPr>
        <w:t>. Percentage of Eligible Population Fully Vaccinated in Six Counties that had Very Low Vaccination Uptake but Were Not Agreed Upon as "Vulnerable" – Breakdown by Race</w:t>
      </w:r>
    </w:p>
    <w:tbl>
      <w:tblPr>
        <w:tblStyle w:val="GridTable34"/>
        <w:tblW w:w="5000" w:type="pct"/>
        <w:tblLook w:val="04A0" w:firstRow="1" w:lastRow="0" w:firstColumn="1" w:lastColumn="0" w:noHBand="0" w:noVBand="1"/>
      </w:tblPr>
      <w:tblGrid>
        <w:gridCol w:w="2577"/>
        <w:gridCol w:w="763"/>
        <w:gridCol w:w="1776"/>
        <w:gridCol w:w="1087"/>
        <w:gridCol w:w="870"/>
        <w:gridCol w:w="1218"/>
        <w:gridCol w:w="1069"/>
      </w:tblGrid>
      <w:tr w:rsidR="00E662EB" w:rsidRPr="00E662EB" w14:paraId="60376195" w14:textId="77777777" w:rsidTr="00E66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pct"/>
          </w:tcPr>
          <w:p w14:paraId="3725D43D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1" w:type="pct"/>
            <w:tcBorders>
              <w:left w:val="single" w:sz="4" w:space="0" w:color="auto"/>
              <w:right w:val="single" w:sz="4" w:space="0" w:color="auto"/>
            </w:tcBorders>
          </w:tcPr>
          <w:p w14:paraId="414BE693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956" w:type="pct"/>
            <w:tcBorders>
              <w:left w:val="single" w:sz="4" w:space="0" w:color="auto"/>
            </w:tcBorders>
          </w:tcPr>
          <w:p w14:paraId="17D97B02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sian or Pacific Islander</w:t>
            </w:r>
          </w:p>
        </w:tc>
        <w:tc>
          <w:tcPr>
            <w:tcW w:w="588" w:type="pct"/>
            <w:tcBorders>
              <w:left w:val="single" w:sz="4" w:space="0" w:color="auto"/>
            </w:tcBorders>
          </w:tcPr>
          <w:p w14:paraId="0D50BAE5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6D1E9B63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tino</w:t>
            </w:r>
          </w:p>
        </w:tc>
        <w:tc>
          <w:tcPr>
            <w:tcW w:w="658" w:type="pct"/>
            <w:tcBorders>
              <w:left w:val="single" w:sz="4" w:space="0" w:color="auto"/>
            </w:tcBorders>
          </w:tcPr>
          <w:p w14:paraId="4A3C07A5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578" w:type="pct"/>
            <w:tcBorders>
              <w:left w:val="single" w:sz="4" w:space="0" w:color="auto"/>
            </w:tcBorders>
          </w:tcPr>
          <w:p w14:paraId="7BFE2752" w14:textId="77777777" w:rsidR="00E662EB" w:rsidRPr="00E662EB" w:rsidRDefault="00E662EB" w:rsidP="00E662EB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White</w:t>
            </w:r>
          </w:p>
        </w:tc>
      </w:tr>
      <w:tr w:rsidR="00E662EB" w:rsidRPr="00E662EB" w14:paraId="755E3656" w14:textId="77777777" w:rsidTr="00E6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47A78771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NCE EDWARD</w:t>
            </w:r>
          </w:p>
        </w:tc>
        <w:tc>
          <w:tcPr>
            <w:tcW w:w="391" w:type="pct"/>
            <w:shd w:val="clear" w:color="auto" w:fill="auto"/>
          </w:tcPr>
          <w:p w14:paraId="0103CCA0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49.8</w:t>
            </w:r>
          </w:p>
        </w:tc>
        <w:tc>
          <w:tcPr>
            <w:tcW w:w="956" w:type="pct"/>
            <w:shd w:val="clear" w:color="auto" w:fill="auto"/>
          </w:tcPr>
          <w:p w14:paraId="09CDD00C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588" w:type="pct"/>
            <w:shd w:val="clear" w:color="auto" w:fill="auto"/>
          </w:tcPr>
          <w:p w14:paraId="37B31F7F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445" w:type="pct"/>
            <w:shd w:val="clear" w:color="auto" w:fill="B8CCE4"/>
          </w:tcPr>
          <w:p w14:paraId="6DCC26E2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658" w:type="pct"/>
            <w:shd w:val="clear" w:color="auto" w:fill="auto"/>
          </w:tcPr>
          <w:p w14:paraId="4BFCA93B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578" w:type="pct"/>
            <w:shd w:val="clear" w:color="auto" w:fill="auto"/>
          </w:tcPr>
          <w:p w14:paraId="36F52376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.1</w:t>
            </w:r>
          </w:p>
        </w:tc>
      </w:tr>
      <w:tr w:rsidR="00E662EB" w:rsidRPr="00E662EB" w14:paraId="6AB718AE" w14:textId="77777777" w:rsidTr="00E662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78498" w14:textId="77777777" w:rsidR="00E662EB" w:rsidRPr="00E662EB" w:rsidRDefault="00E662EB" w:rsidP="00E662EB">
            <w:pPr>
              <w:spacing w:before="120" w:after="1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LYNCHBURG</w:t>
            </w:r>
          </w:p>
        </w:tc>
        <w:tc>
          <w:tcPr>
            <w:tcW w:w="391" w:type="pct"/>
            <w:shd w:val="clear" w:color="auto" w:fill="auto"/>
          </w:tcPr>
          <w:p w14:paraId="4A867EBB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54.0</w:t>
            </w:r>
          </w:p>
        </w:tc>
        <w:tc>
          <w:tcPr>
            <w:tcW w:w="956" w:type="pct"/>
            <w:shd w:val="clear" w:color="auto" w:fill="auto"/>
          </w:tcPr>
          <w:p w14:paraId="24B898AA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588" w:type="pct"/>
            <w:shd w:val="clear" w:color="auto" w:fill="auto"/>
          </w:tcPr>
          <w:p w14:paraId="58C5653B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445" w:type="pct"/>
            <w:shd w:val="clear" w:color="auto" w:fill="B8CCE4"/>
          </w:tcPr>
          <w:p w14:paraId="27C98078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658" w:type="pct"/>
            <w:shd w:val="clear" w:color="auto" w:fill="auto"/>
          </w:tcPr>
          <w:p w14:paraId="785254FB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578" w:type="pct"/>
            <w:shd w:val="clear" w:color="auto" w:fill="auto"/>
          </w:tcPr>
          <w:p w14:paraId="099315C7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5.5</w:t>
            </w:r>
          </w:p>
        </w:tc>
      </w:tr>
      <w:tr w:rsidR="00E662EB" w:rsidRPr="00E662EB" w14:paraId="05349C55" w14:textId="77777777" w:rsidTr="00E6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bottom w:val="single" w:sz="4" w:space="0" w:color="auto"/>
            </w:tcBorders>
          </w:tcPr>
          <w:p w14:paraId="0D3ABD8E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ROLL</w:t>
            </w:r>
          </w:p>
        </w:tc>
        <w:tc>
          <w:tcPr>
            <w:tcW w:w="391" w:type="pct"/>
            <w:shd w:val="clear" w:color="auto" w:fill="auto"/>
          </w:tcPr>
          <w:p w14:paraId="2186AB1B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956" w:type="pct"/>
            <w:shd w:val="clear" w:color="auto" w:fill="auto"/>
          </w:tcPr>
          <w:p w14:paraId="465EFF54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588" w:type="pct"/>
            <w:shd w:val="clear" w:color="auto" w:fill="B8CCE4"/>
          </w:tcPr>
          <w:p w14:paraId="45760F29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445" w:type="pct"/>
            <w:shd w:val="clear" w:color="auto" w:fill="auto"/>
          </w:tcPr>
          <w:p w14:paraId="5D3062F9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36.6</w:t>
            </w:r>
          </w:p>
        </w:tc>
        <w:tc>
          <w:tcPr>
            <w:tcW w:w="658" w:type="pct"/>
            <w:shd w:val="clear" w:color="auto" w:fill="auto"/>
          </w:tcPr>
          <w:p w14:paraId="2451C473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62.3</w:t>
            </w:r>
          </w:p>
        </w:tc>
        <w:tc>
          <w:tcPr>
            <w:tcW w:w="578" w:type="pct"/>
            <w:shd w:val="clear" w:color="auto" w:fill="auto"/>
          </w:tcPr>
          <w:p w14:paraId="6FEA2905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40.3</w:t>
            </w:r>
          </w:p>
        </w:tc>
      </w:tr>
      <w:tr w:rsidR="00E662EB" w:rsidRPr="00E662EB" w14:paraId="5A1D10AF" w14:textId="77777777" w:rsidTr="00E662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E1190" w14:textId="77777777" w:rsidR="00E662EB" w:rsidRPr="00E662EB" w:rsidRDefault="00E662EB" w:rsidP="00E662EB">
            <w:pPr>
              <w:spacing w:before="120" w:after="12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CRAIG</w:t>
            </w:r>
          </w:p>
        </w:tc>
        <w:tc>
          <w:tcPr>
            <w:tcW w:w="391" w:type="pct"/>
            <w:shd w:val="clear" w:color="auto" w:fill="auto"/>
          </w:tcPr>
          <w:p w14:paraId="09D4B35B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46.7</w:t>
            </w:r>
          </w:p>
        </w:tc>
        <w:tc>
          <w:tcPr>
            <w:tcW w:w="956" w:type="pct"/>
            <w:shd w:val="clear" w:color="auto" w:fill="auto"/>
          </w:tcPr>
          <w:p w14:paraId="3FF16F11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588" w:type="pct"/>
            <w:shd w:val="clear" w:color="auto" w:fill="B8CCE4"/>
          </w:tcPr>
          <w:p w14:paraId="2C3EC42E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445" w:type="pct"/>
            <w:shd w:val="clear" w:color="auto" w:fill="auto"/>
          </w:tcPr>
          <w:p w14:paraId="7EF8ECDA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658" w:type="pct"/>
            <w:shd w:val="clear" w:color="auto" w:fill="auto"/>
          </w:tcPr>
          <w:p w14:paraId="2EA366BA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578" w:type="pct"/>
            <w:shd w:val="clear" w:color="auto" w:fill="auto"/>
          </w:tcPr>
          <w:p w14:paraId="4DA8A70A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2.1</w:t>
            </w:r>
          </w:p>
        </w:tc>
      </w:tr>
      <w:tr w:rsidR="00E662EB" w:rsidRPr="00E662EB" w14:paraId="54EBB4CF" w14:textId="77777777" w:rsidTr="00E6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5F28D" w14:textId="77777777" w:rsidR="00E662EB" w:rsidRPr="00E662EB" w:rsidRDefault="00E662EB" w:rsidP="00E662EB">
            <w:pPr>
              <w:spacing w:before="120" w:after="12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TAZEWELL</w:t>
            </w:r>
          </w:p>
        </w:tc>
        <w:tc>
          <w:tcPr>
            <w:tcW w:w="391" w:type="pct"/>
            <w:shd w:val="clear" w:color="auto" w:fill="auto"/>
          </w:tcPr>
          <w:p w14:paraId="6D06D10E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956" w:type="pct"/>
            <w:shd w:val="clear" w:color="auto" w:fill="auto"/>
          </w:tcPr>
          <w:p w14:paraId="398EEB04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588" w:type="pct"/>
            <w:shd w:val="clear" w:color="auto" w:fill="B8CCE4"/>
          </w:tcPr>
          <w:p w14:paraId="3ADAC5B4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445" w:type="pct"/>
            <w:shd w:val="clear" w:color="auto" w:fill="auto"/>
          </w:tcPr>
          <w:p w14:paraId="75DF6EA4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658" w:type="pct"/>
            <w:shd w:val="clear" w:color="auto" w:fill="auto"/>
          </w:tcPr>
          <w:p w14:paraId="17A48B22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578" w:type="pct"/>
            <w:shd w:val="clear" w:color="auto" w:fill="auto"/>
          </w:tcPr>
          <w:p w14:paraId="1E7A4D14" w14:textId="77777777" w:rsidR="00E662EB" w:rsidRPr="00E662EB" w:rsidRDefault="00E662EB" w:rsidP="00E662E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3</w:t>
            </w:r>
          </w:p>
        </w:tc>
      </w:tr>
      <w:tr w:rsidR="00E662EB" w:rsidRPr="00E662EB" w14:paraId="018E11A4" w14:textId="77777777" w:rsidTr="00E662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top w:val="single" w:sz="4" w:space="0" w:color="auto"/>
            </w:tcBorders>
            <w:vAlign w:val="bottom"/>
          </w:tcPr>
          <w:p w14:paraId="71843A0B" w14:textId="77777777" w:rsidR="00E662EB" w:rsidRPr="00E662EB" w:rsidRDefault="00E662EB" w:rsidP="00E662EB">
            <w:pPr>
              <w:spacing w:before="120" w:after="120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/>
                <w:color w:val="000000"/>
                <w:sz w:val="24"/>
              </w:rPr>
              <w:t>PATRICK</w:t>
            </w:r>
          </w:p>
        </w:tc>
        <w:tc>
          <w:tcPr>
            <w:tcW w:w="391" w:type="pct"/>
            <w:shd w:val="clear" w:color="auto" w:fill="auto"/>
          </w:tcPr>
          <w:p w14:paraId="78B3B7D2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</w:rPr>
              <w:t>51.3</w:t>
            </w:r>
          </w:p>
        </w:tc>
        <w:tc>
          <w:tcPr>
            <w:tcW w:w="956" w:type="pct"/>
            <w:shd w:val="clear" w:color="auto" w:fill="auto"/>
          </w:tcPr>
          <w:p w14:paraId="219FEEFF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588" w:type="pct"/>
            <w:shd w:val="clear" w:color="auto" w:fill="auto"/>
          </w:tcPr>
          <w:p w14:paraId="0FA08248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445" w:type="pct"/>
            <w:shd w:val="clear" w:color="auto" w:fill="B8CCE4"/>
          </w:tcPr>
          <w:p w14:paraId="1BB2CF3D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658" w:type="pct"/>
            <w:shd w:val="clear" w:color="auto" w:fill="auto"/>
          </w:tcPr>
          <w:p w14:paraId="35C50AC9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578" w:type="pct"/>
            <w:shd w:val="clear" w:color="auto" w:fill="auto"/>
          </w:tcPr>
          <w:p w14:paraId="633BA0A0" w14:textId="77777777" w:rsidR="00E662EB" w:rsidRPr="00E662EB" w:rsidRDefault="00E662EB" w:rsidP="00E662E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662E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3.5</w:t>
            </w:r>
          </w:p>
        </w:tc>
      </w:tr>
    </w:tbl>
    <w:p w14:paraId="42476930" w14:textId="77777777" w:rsidR="00E662EB" w:rsidRPr="00E662EB" w:rsidRDefault="00E662EB" w:rsidP="00E662EB">
      <w:pPr>
        <w:keepNext/>
        <w:spacing w:before="120" w:after="120" w:line="240" w:lineRule="auto"/>
        <w:rPr>
          <w:rFonts w:ascii="Times New Roman" w:eastAsia="Calibri" w:hAnsi="Times New Roman" w:cs="Times New Roman"/>
          <w:b/>
          <w:bCs/>
          <w:sz w:val="20"/>
          <w:szCs w:val="24"/>
        </w:rPr>
      </w:pPr>
      <w:bookmarkStart w:id="2" w:name="_Ref125739988"/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lastRenderedPageBreak/>
        <w:t xml:space="preserve">Table </w:t>
      </w:r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fldChar w:fldCharType="begin"/>
      </w:r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instrText xml:space="preserve"> SEQ Table \* ARABIC </w:instrText>
      </w:r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fldChar w:fldCharType="separate"/>
      </w:r>
      <w:r w:rsidRPr="00E662EB">
        <w:rPr>
          <w:rFonts w:ascii="Times New Roman" w:eastAsia="Calibri" w:hAnsi="Times New Roman" w:cs="Times New Roman"/>
          <w:b/>
          <w:bCs/>
          <w:noProof/>
          <w:sz w:val="20"/>
          <w:szCs w:val="24"/>
        </w:rPr>
        <w:t>7</w:t>
      </w:r>
      <w:r w:rsidRPr="00E662EB">
        <w:rPr>
          <w:rFonts w:ascii="Times New Roman" w:eastAsia="Calibri" w:hAnsi="Times New Roman" w:cs="Times New Roman"/>
          <w:b/>
          <w:bCs/>
          <w:noProof/>
          <w:sz w:val="20"/>
          <w:szCs w:val="24"/>
        </w:rPr>
        <w:fldChar w:fldCharType="end"/>
      </w:r>
      <w:bookmarkEnd w:id="2"/>
      <w:r w:rsidRPr="00E662EB">
        <w:rPr>
          <w:rFonts w:ascii="Times New Roman" w:eastAsia="Calibri" w:hAnsi="Times New Roman" w:cs="Times New Roman"/>
          <w:b/>
          <w:bCs/>
          <w:sz w:val="20"/>
          <w:szCs w:val="24"/>
        </w:rPr>
        <w:t>. Localities Identified by at Least One Vulnerability Index as Being in the Top 20% Most Vulnerable in Virginia</w:t>
      </w:r>
    </w:p>
    <w:tbl>
      <w:tblPr>
        <w:tblW w:w="4762" w:type="pct"/>
        <w:tblLayout w:type="fixed"/>
        <w:tblLook w:val="04A0" w:firstRow="1" w:lastRow="0" w:firstColumn="1" w:lastColumn="0" w:noHBand="0" w:noVBand="1"/>
      </w:tblPr>
      <w:tblGrid>
        <w:gridCol w:w="984"/>
        <w:gridCol w:w="3329"/>
        <w:gridCol w:w="1147"/>
        <w:gridCol w:w="1149"/>
        <w:gridCol w:w="1149"/>
        <w:gridCol w:w="1147"/>
      </w:tblGrid>
      <w:tr w:rsidR="00E662EB" w:rsidRPr="00E662EB" w14:paraId="5CDFCF21" w14:textId="77777777" w:rsidTr="00E662EB">
        <w:trPr>
          <w:trHeight w:val="320"/>
          <w:tblHeader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489B4183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>FIPS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072D1330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>Local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6745CEAF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</w:pPr>
            <w:proofErr w:type="spellStart"/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>Surgo</w:t>
            </w:r>
            <w:proofErr w:type="spellEnd"/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 xml:space="preserve"> CCVI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7C16FCE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>CDC CCI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18F0B78F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>FEMA SOVI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65BE9ED2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</w:rPr>
              <w:t>VDH HOI</w:t>
            </w:r>
          </w:p>
        </w:tc>
      </w:tr>
      <w:tr w:rsidR="00E662EB" w:rsidRPr="00E662EB" w14:paraId="5F68D681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1A13F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0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07C7838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ACCOMACK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321CCA7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15912EE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7DC1E3D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124E42E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3D1C7A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3F9FD1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1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8700ABE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ARLINGT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D58E04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15A0178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9B3377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2B63842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75DBB40A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E5125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1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FD175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BATH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775B4A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9A1610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F1375D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389CE3C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82DEE7A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896E6E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52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025351D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BRISTOL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E73636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BB9B71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EB1E88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6A32C14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64EAB7A5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2299C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2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736BB9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BRUNSWICK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5F863A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251420D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03D894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23C8AEE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33E4762C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B942C1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2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E6BCDC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BUCHANA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8C18B2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40444C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2CFC94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0868B49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11041448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9638B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29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0BCB28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BUCKINGHAM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37D9A3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5492244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586415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0A84502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2C59632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48ACA6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53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B83866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BUENA VISTA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FC7944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66903B7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647002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CDCC40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13D887A5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3D15B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3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E7641A7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AROLIN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29C1846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0012A0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7B51FE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0A9511C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65112FC5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4D871D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3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E937DED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ARROLL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6B52B1A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E765B9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DA4768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2963647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33F96A7E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6287E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36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204CC56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HARLES CITY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D1FDF2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7AC0A1D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B0D009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4CDC216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6124D9C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2773EF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3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3B73F61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HARLOTT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1807482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6A68D25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25963D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4A56FC1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6B11D202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7381D3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4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C460CE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HESTERFIEL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EC2725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24A838B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4955DA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5137F72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2558CEBA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5B2891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57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41323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OLONIAL HEIGHTS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92FFDB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124FC8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2F8462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9A7CC6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580CF4F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AFF8A7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4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6FC95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ULPEPER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38C5E8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B13634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1D41C1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4145956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2C26A10B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99DDA1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49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7C4C71A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CUMBERLAN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316F80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33503B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3DD980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71DC54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6839427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FCF1D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59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2D5E26C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DANVILLE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25C40F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8354DF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5FFD282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0DFAC3E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DC09BAF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7B6A94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5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58862B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DICKENS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4C406F4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EFA04B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8936EA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0B08701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CBA468E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21826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5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D94B6F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DINWIDDI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D3BB36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65EBE4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3BB587C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3E27823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F2340EC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131644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59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EE064C3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EMPORIA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186616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B54BBE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CBAAD2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00913EC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49FF4FA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67E80A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5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19EFE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ESSEX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414CF4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D609B4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E31CD6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67A0F33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B012C4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785ECC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5106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7D9F6A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FLOY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FD7FC0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BED259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3C8B5E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5F8206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6E6F8119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0C4D1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6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F79A57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FLUVANNA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7EE8F40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9E6135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A8010E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3E16094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2FBD353A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6B889C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6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08A6E23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FRANKLI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49AFFC3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7F6AEEF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45D792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0FDB2B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8C8852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AFAE6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64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C1EE4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GALAX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68DEB2E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281CF4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8F90F8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55D5DE9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4B687DA5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FA8AAD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7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4ADED9D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GRAYS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F818A2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179D1BF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0147600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A3B98F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7CD7C5FB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2A90B9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8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A2E0CD3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HALIFAX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3AECF4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2451978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692DEDC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2206E04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4E0FE7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CD3307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66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CF7DA17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HARRISONBURG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B76847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6CC58AF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71714AF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25513B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1F9E80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8EBF3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89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49C233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HENRY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31ABDA9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28EED32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D27BE1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28B424F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1E1024E8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470A0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9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F5915FF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HIGHLAN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7ADB4D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DFFC12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17A294B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53311C1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1AFE723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649DB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67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04441C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HOPEWELL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1DB5C81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1CA76D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2F3F124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21AD937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7834BC59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E6FFD0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09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94B8C21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KING AND QUEE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024B8E8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7A6AD6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4057074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65BF553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4AA62B0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2AAA5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0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D52610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LANCASTER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92233F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502F6F6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6D1ADD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7507E34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C5984C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3CC788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0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639224C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LE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8E5811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7974EF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2BE19B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01EEAC6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4C9685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477C1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1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707F3C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LUNENBURG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7CCDE47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1C2372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2CB3E5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1A247C8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15D9E858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DB46E4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68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F86F9E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LYNCHBURG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EDECC9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45BFF5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6860A7A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5F0D21E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0FBC715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B33A8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1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DD84C17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MADIS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DEBF76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07F1DB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27A47DA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6C76418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669975C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B549C3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69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7FA287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MARTINSVILLE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2EE934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594D9E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A78DF0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7A1083B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BDDB35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847D74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1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1A173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MATHEWS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EFA0FD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A3FA4E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6A5B8B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5EACF27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1FA52AF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335E5B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1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5BAD13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MECKLENBURG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1AF9BB5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799502F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64A0DD4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0A55FBA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E1F395F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6DF6A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2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9C7C52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ELS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3D5A483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B90DAD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F275B4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73E61E2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51EE8A85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EE8D9B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2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5F5F489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EW KENT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7B313B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C076B1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3A4C3C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2F6678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71A9540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745006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0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D2D8BC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EWPORT NEWS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1758C7C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3F61A9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53676DF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41F1BB4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F86AA9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80958D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1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9A2619C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ORFOLK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1587834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0AC3F9F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1B590A9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41F718F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716DC118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C4AD59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5113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F0FC4A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ORTHAMPT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310B751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1F97641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0DE6DE4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6CEA3E8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8B86B8C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A959FE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3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23D680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ORTHUMBERLAN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6EE8E32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760777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AD4C22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F29914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3963A038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02D09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2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0A39C8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ORTON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457753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7A38845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653AC54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1AAEA7A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C344A1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E064E4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3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2F69E2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NOTTOWAY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1A1E81F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1F6C5F8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1B99C1D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74AE425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865B86A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0B34A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3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EF3AB8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ORANG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21AC4EB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6A55240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5F537D4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20F8EB4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08ADA45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1607CE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39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DA4347C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AG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0F7E43F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7A0299D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0D5E7D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392CD9D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4C094C9E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86368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4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FE7D216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ATRICK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B734A1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30ED513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B52233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4472C4"/>
            <w:noWrap/>
            <w:vAlign w:val="bottom"/>
            <w:hideMark/>
          </w:tcPr>
          <w:p w14:paraId="391DEC9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BA3CE2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BCD305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3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9C4B63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ETERSBURG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7A8EA3A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4D28674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20ED82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E86FCF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6318633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6276A2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4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2053C7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ITTSYLVANIA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03ACB9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AA03E1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07AA59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7C3046C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92CDFF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9A2097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4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852230D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ORTSMOUTH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2217772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7941D27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6D337F1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6B9F4BD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4609F6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99868B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4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F4E1A2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OWHATA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B80D87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68FC6A0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367C558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5AE8E9D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78D10C1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CEE26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47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0D0F3B9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PRINCE EDWAR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B22B36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3D4892C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4332CB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A47353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3A9E193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C9C66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6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CCC3DF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RICHMOND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1B82F7D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A69AA1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12AE67A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47CA6554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40075E41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E391FD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59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086D63D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RICHMOND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5FD5D44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93D73C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358F2D7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50CF694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19FC18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5B7AEB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7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2B5964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ROANOKE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2B53749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3BABB6C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590549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4D0A5D0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E6CBE22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8CFB4F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6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35EB45D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ROANOK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033A099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648E830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A448A1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4272853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CF380F4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C6F890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69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83AA0D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SCOTT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C38A9D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54D9CD7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2AB449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3F7314D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002A4287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4A6EC5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71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2C61F1F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SHENANDOAH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5A4CDB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0E74BD3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F8C021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938B95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0520B45B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046F04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7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7DFA8A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SMYTH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3801615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27FF2A8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030F6F8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0236A33B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342C7EA0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2B3A7B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7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1363DE9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SOUTHAMPTON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8F1EE3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644D3E6C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0260B22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4472C4"/>
            <w:noWrap/>
            <w:vAlign w:val="bottom"/>
            <w:hideMark/>
          </w:tcPr>
          <w:p w14:paraId="529EE10D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E662EB" w:rsidRPr="00E662EB" w14:paraId="02FCB6DE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A0294D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79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15F332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STAUNTON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251FAA3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AD2E7A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180D2D4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4C8E1D09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4BC239CD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40018E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83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2C7F68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SUSSEX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4C48F0F5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550BA0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24FD72EA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A2E42B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58A6AC8F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53046B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5182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159AC5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WAYNESBORO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FDF4BB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4685E4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72F5CFD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5B33433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213EAB46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36D566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840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A56FAB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WINCHESTER CI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4472C4"/>
            <w:noWrap/>
            <w:vAlign w:val="bottom"/>
            <w:hideMark/>
          </w:tcPr>
          <w:p w14:paraId="64B99CC8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3FC07E32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6A6A6"/>
            <w:noWrap/>
            <w:vAlign w:val="bottom"/>
            <w:hideMark/>
          </w:tcPr>
          <w:p w14:paraId="56B6205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A6A6A6"/>
            <w:noWrap/>
            <w:vAlign w:val="bottom"/>
            <w:hideMark/>
          </w:tcPr>
          <w:p w14:paraId="2402FA0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662EB" w:rsidRPr="00E662EB" w14:paraId="0F8604A5" w14:textId="77777777" w:rsidTr="00E662EB">
        <w:trPr>
          <w:trHeight w:val="320"/>
        </w:trPr>
        <w:tc>
          <w:tcPr>
            <w:tcW w:w="5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3D4FE7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51195</w:t>
            </w:r>
          </w:p>
        </w:tc>
        <w:tc>
          <w:tcPr>
            <w:tcW w:w="1869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2F48F4" w14:textId="77777777" w:rsidR="00E662EB" w:rsidRPr="00E662EB" w:rsidRDefault="00E662EB" w:rsidP="00E662E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WISE COUNTY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4472C4"/>
            <w:noWrap/>
            <w:vAlign w:val="bottom"/>
            <w:hideMark/>
          </w:tcPr>
          <w:p w14:paraId="4C0E922E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660ACADF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5" w:type="pct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A6A6A6"/>
            <w:noWrap/>
            <w:vAlign w:val="bottom"/>
            <w:hideMark/>
          </w:tcPr>
          <w:p w14:paraId="4715B6E3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44" w:type="pct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A6A6A6"/>
            <w:noWrap/>
            <w:vAlign w:val="bottom"/>
            <w:hideMark/>
          </w:tcPr>
          <w:p w14:paraId="2715EF31" w14:textId="77777777" w:rsidR="00E662EB" w:rsidRPr="00E662EB" w:rsidRDefault="00E662EB" w:rsidP="00E662EB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2E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</w:tbl>
    <w:p w14:paraId="236CD941" w14:textId="77777777" w:rsidR="00E662EB" w:rsidRPr="00E662EB" w:rsidRDefault="00E662EB" w:rsidP="00E662EB">
      <w:pPr>
        <w:spacing w:before="120" w:after="120" w:line="240" w:lineRule="auto"/>
        <w:rPr>
          <w:rFonts w:ascii="Times New Roman" w:eastAsia="Calibri" w:hAnsi="Times New Roman" w:cs="Times New Roman"/>
          <w:sz w:val="24"/>
        </w:rPr>
      </w:pPr>
    </w:p>
    <w:p w14:paraId="63706ABD" w14:textId="77777777" w:rsidR="00E662EB" w:rsidRDefault="00E662EB" w:rsidP="00E662EB">
      <w:pPr>
        <w:spacing w:before="120" w:after="120" w:line="240" w:lineRule="auto"/>
      </w:pPr>
    </w:p>
    <w:sectPr w:rsidR="00E662EB" w:rsidSect="00C81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46"/>
    <w:rsid w:val="00006D1D"/>
    <w:rsid w:val="00016BEE"/>
    <w:rsid w:val="00021129"/>
    <w:rsid w:val="00022F0A"/>
    <w:rsid w:val="00042656"/>
    <w:rsid w:val="00044495"/>
    <w:rsid w:val="00046C9A"/>
    <w:rsid w:val="00052B29"/>
    <w:rsid w:val="00052C35"/>
    <w:rsid w:val="0005765F"/>
    <w:rsid w:val="00071E3B"/>
    <w:rsid w:val="000737C6"/>
    <w:rsid w:val="000952CA"/>
    <w:rsid w:val="000979A2"/>
    <w:rsid w:val="000A1D39"/>
    <w:rsid w:val="000B2D1F"/>
    <w:rsid w:val="000D297F"/>
    <w:rsid w:val="000F0136"/>
    <w:rsid w:val="000F29F5"/>
    <w:rsid w:val="000F3223"/>
    <w:rsid w:val="000F3903"/>
    <w:rsid w:val="000F3DBD"/>
    <w:rsid w:val="00102043"/>
    <w:rsid w:val="0010541E"/>
    <w:rsid w:val="00115CBC"/>
    <w:rsid w:val="00117415"/>
    <w:rsid w:val="0012182F"/>
    <w:rsid w:val="00124200"/>
    <w:rsid w:val="0014118B"/>
    <w:rsid w:val="00152112"/>
    <w:rsid w:val="001607DF"/>
    <w:rsid w:val="00163C9F"/>
    <w:rsid w:val="0016577F"/>
    <w:rsid w:val="00177080"/>
    <w:rsid w:val="00180A21"/>
    <w:rsid w:val="00184E04"/>
    <w:rsid w:val="001A5F26"/>
    <w:rsid w:val="001B0957"/>
    <w:rsid w:val="001B30FE"/>
    <w:rsid w:val="001B4D8D"/>
    <w:rsid w:val="001B5248"/>
    <w:rsid w:val="001B687C"/>
    <w:rsid w:val="001C57C2"/>
    <w:rsid w:val="001D0F51"/>
    <w:rsid w:val="001D30A2"/>
    <w:rsid w:val="002130FC"/>
    <w:rsid w:val="00224474"/>
    <w:rsid w:val="00241189"/>
    <w:rsid w:val="00245C3E"/>
    <w:rsid w:val="00245E00"/>
    <w:rsid w:val="00253623"/>
    <w:rsid w:val="00264A37"/>
    <w:rsid w:val="00270D64"/>
    <w:rsid w:val="002774FC"/>
    <w:rsid w:val="00283ABA"/>
    <w:rsid w:val="002A4196"/>
    <w:rsid w:val="002B4CFE"/>
    <w:rsid w:val="002B4D32"/>
    <w:rsid w:val="002B6E42"/>
    <w:rsid w:val="002C1BEF"/>
    <w:rsid w:val="002C41A4"/>
    <w:rsid w:val="002C4D9D"/>
    <w:rsid w:val="002C61C1"/>
    <w:rsid w:val="002E4063"/>
    <w:rsid w:val="002F3B53"/>
    <w:rsid w:val="00306325"/>
    <w:rsid w:val="00331DC1"/>
    <w:rsid w:val="00340FC1"/>
    <w:rsid w:val="003562F5"/>
    <w:rsid w:val="0036078B"/>
    <w:rsid w:val="00362611"/>
    <w:rsid w:val="00365769"/>
    <w:rsid w:val="00375263"/>
    <w:rsid w:val="00377823"/>
    <w:rsid w:val="00383274"/>
    <w:rsid w:val="00396E53"/>
    <w:rsid w:val="003A0B8D"/>
    <w:rsid w:val="003A1DAE"/>
    <w:rsid w:val="003C7819"/>
    <w:rsid w:val="003E54AD"/>
    <w:rsid w:val="003F79E6"/>
    <w:rsid w:val="00410BF8"/>
    <w:rsid w:val="004129A6"/>
    <w:rsid w:val="0041412F"/>
    <w:rsid w:val="0041624C"/>
    <w:rsid w:val="0044128B"/>
    <w:rsid w:val="00457D9F"/>
    <w:rsid w:val="00460026"/>
    <w:rsid w:val="0046316B"/>
    <w:rsid w:val="004646FF"/>
    <w:rsid w:val="00473B7D"/>
    <w:rsid w:val="0047735F"/>
    <w:rsid w:val="00490E97"/>
    <w:rsid w:val="004965C3"/>
    <w:rsid w:val="004E4FAE"/>
    <w:rsid w:val="004E530B"/>
    <w:rsid w:val="00500B64"/>
    <w:rsid w:val="00504CB3"/>
    <w:rsid w:val="005262C3"/>
    <w:rsid w:val="00526F88"/>
    <w:rsid w:val="00533A00"/>
    <w:rsid w:val="00534967"/>
    <w:rsid w:val="00535108"/>
    <w:rsid w:val="00540659"/>
    <w:rsid w:val="00542AE4"/>
    <w:rsid w:val="00560A7F"/>
    <w:rsid w:val="00577497"/>
    <w:rsid w:val="0058073E"/>
    <w:rsid w:val="00587030"/>
    <w:rsid w:val="0058730E"/>
    <w:rsid w:val="005B0FA7"/>
    <w:rsid w:val="005B4B1C"/>
    <w:rsid w:val="005B51DB"/>
    <w:rsid w:val="005C0AB4"/>
    <w:rsid w:val="005D5BCA"/>
    <w:rsid w:val="005E2C2C"/>
    <w:rsid w:val="005F427A"/>
    <w:rsid w:val="005F60B9"/>
    <w:rsid w:val="00604354"/>
    <w:rsid w:val="006058EE"/>
    <w:rsid w:val="006146A2"/>
    <w:rsid w:val="00623F00"/>
    <w:rsid w:val="00624BA6"/>
    <w:rsid w:val="00626D8E"/>
    <w:rsid w:val="0063092F"/>
    <w:rsid w:val="006362DD"/>
    <w:rsid w:val="0063796E"/>
    <w:rsid w:val="00640975"/>
    <w:rsid w:val="006461FF"/>
    <w:rsid w:val="00663AEF"/>
    <w:rsid w:val="00677C29"/>
    <w:rsid w:val="0068376E"/>
    <w:rsid w:val="006912F2"/>
    <w:rsid w:val="006A3E3F"/>
    <w:rsid w:val="006A7438"/>
    <w:rsid w:val="006B1BB0"/>
    <w:rsid w:val="006E7C5C"/>
    <w:rsid w:val="006F4D20"/>
    <w:rsid w:val="007315C1"/>
    <w:rsid w:val="00743B74"/>
    <w:rsid w:val="0076383E"/>
    <w:rsid w:val="007720CD"/>
    <w:rsid w:val="00772A04"/>
    <w:rsid w:val="0077379C"/>
    <w:rsid w:val="00775176"/>
    <w:rsid w:val="00785DCE"/>
    <w:rsid w:val="00795251"/>
    <w:rsid w:val="007A20D1"/>
    <w:rsid w:val="007B2D45"/>
    <w:rsid w:val="007B4EFD"/>
    <w:rsid w:val="007D20CC"/>
    <w:rsid w:val="007D2790"/>
    <w:rsid w:val="007D3E35"/>
    <w:rsid w:val="007D4998"/>
    <w:rsid w:val="007F5849"/>
    <w:rsid w:val="007F7FF9"/>
    <w:rsid w:val="00804EEC"/>
    <w:rsid w:val="00805F1D"/>
    <w:rsid w:val="00807CDA"/>
    <w:rsid w:val="00814908"/>
    <w:rsid w:val="00826FB1"/>
    <w:rsid w:val="00830361"/>
    <w:rsid w:val="00846D5F"/>
    <w:rsid w:val="00853237"/>
    <w:rsid w:val="00854205"/>
    <w:rsid w:val="0087092D"/>
    <w:rsid w:val="00871F3A"/>
    <w:rsid w:val="00875A7A"/>
    <w:rsid w:val="00883148"/>
    <w:rsid w:val="008832A3"/>
    <w:rsid w:val="008875B0"/>
    <w:rsid w:val="00891DD6"/>
    <w:rsid w:val="008A61E1"/>
    <w:rsid w:val="008D07BB"/>
    <w:rsid w:val="008D1B8D"/>
    <w:rsid w:val="008D45E3"/>
    <w:rsid w:val="009052A4"/>
    <w:rsid w:val="009062A9"/>
    <w:rsid w:val="00906A70"/>
    <w:rsid w:val="00952576"/>
    <w:rsid w:val="009608F3"/>
    <w:rsid w:val="00965454"/>
    <w:rsid w:val="00970EEF"/>
    <w:rsid w:val="00973B07"/>
    <w:rsid w:val="009819BA"/>
    <w:rsid w:val="00992CA4"/>
    <w:rsid w:val="009965E8"/>
    <w:rsid w:val="009B1A1C"/>
    <w:rsid w:val="009C100E"/>
    <w:rsid w:val="009D1C0D"/>
    <w:rsid w:val="009D2C61"/>
    <w:rsid w:val="00A06DED"/>
    <w:rsid w:val="00A33EF5"/>
    <w:rsid w:val="00A43161"/>
    <w:rsid w:val="00A47C5D"/>
    <w:rsid w:val="00A52C68"/>
    <w:rsid w:val="00A76733"/>
    <w:rsid w:val="00AA6666"/>
    <w:rsid w:val="00AA77F3"/>
    <w:rsid w:val="00AB6146"/>
    <w:rsid w:val="00AC31BE"/>
    <w:rsid w:val="00AC7677"/>
    <w:rsid w:val="00AD3669"/>
    <w:rsid w:val="00AF4BD1"/>
    <w:rsid w:val="00B03369"/>
    <w:rsid w:val="00B04F9E"/>
    <w:rsid w:val="00B07F1A"/>
    <w:rsid w:val="00B17E86"/>
    <w:rsid w:val="00B2130C"/>
    <w:rsid w:val="00B27087"/>
    <w:rsid w:val="00B3573B"/>
    <w:rsid w:val="00B42958"/>
    <w:rsid w:val="00B56A89"/>
    <w:rsid w:val="00B63AD2"/>
    <w:rsid w:val="00B642A6"/>
    <w:rsid w:val="00B65C90"/>
    <w:rsid w:val="00B702D1"/>
    <w:rsid w:val="00B83245"/>
    <w:rsid w:val="00B86811"/>
    <w:rsid w:val="00BA1ECC"/>
    <w:rsid w:val="00BA3971"/>
    <w:rsid w:val="00BB03F9"/>
    <w:rsid w:val="00BC7260"/>
    <w:rsid w:val="00BD1169"/>
    <w:rsid w:val="00BD2D14"/>
    <w:rsid w:val="00BE19A9"/>
    <w:rsid w:val="00BF30EA"/>
    <w:rsid w:val="00BF51FE"/>
    <w:rsid w:val="00C028BE"/>
    <w:rsid w:val="00C0366A"/>
    <w:rsid w:val="00C056B5"/>
    <w:rsid w:val="00C07BA5"/>
    <w:rsid w:val="00C173A7"/>
    <w:rsid w:val="00C17CEB"/>
    <w:rsid w:val="00C20D1C"/>
    <w:rsid w:val="00C22DC9"/>
    <w:rsid w:val="00C27F67"/>
    <w:rsid w:val="00C450A4"/>
    <w:rsid w:val="00C6262A"/>
    <w:rsid w:val="00C70A8E"/>
    <w:rsid w:val="00C81AA3"/>
    <w:rsid w:val="00C95554"/>
    <w:rsid w:val="00C95AA6"/>
    <w:rsid w:val="00C972F4"/>
    <w:rsid w:val="00CA3125"/>
    <w:rsid w:val="00CC28E3"/>
    <w:rsid w:val="00CD63D2"/>
    <w:rsid w:val="00CE183F"/>
    <w:rsid w:val="00CE3283"/>
    <w:rsid w:val="00CE4D0D"/>
    <w:rsid w:val="00CE7459"/>
    <w:rsid w:val="00D04FDE"/>
    <w:rsid w:val="00D10F60"/>
    <w:rsid w:val="00D16E46"/>
    <w:rsid w:val="00D23B9C"/>
    <w:rsid w:val="00D36E39"/>
    <w:rsid w:val="00D378CE"/>
    <w:rsid w:val="00D40AF6"/>
    <w:rsid w:val="00D5028A"/>
    <w:rsid w:val="00D5720A"/>
    <w:rsid w:val="00D637EF"/>
    <w:rsid w:val="00D72C4B"/>
    <w:rsid w:val="00D75A29"/>
    <w:rsid w:val="00D91C97"/>
    <w:rsid w:val="00DA2F00"/>
    <w:rsid w:val="00DA61AC"/>
    <w:rsid w:val="00DB3129"/>
    <w:rsid w:val="00DB6DE5"/>
    <w:rsid w:val="00DC0317"/>
    <w:rsid w:val="00DC0829"/>
    <w:rsid w:val="00DC616C"/>
    <w:rsid w:val="00DD0F5E"/>
    <w:rsid w:val="00DD50A7"/>
    <w:rsid w:val="00DE2ED4"/>
    <w:rsid w:val="00DF21B7"/>
    <w:rsid w:val="00DF247B"/>
    <w:rsid w:val="00DF262E"/>
    <w:rsid w:val="00E026FF"/>
    <w:rsid w:val="00E14B5B"/>
    <w:rsid w:val="00E240CC"/>
    <w:rsid w:val="00E473A5"/>
    <w:rsid w:val="00E5615E"/>
    <w:rsid w:val="00E60A3A"/>
    <w:rsid w:val="00E629EA"/>
    <w:rsid w:val="00E662EB"/>
    <w:rsid w:val="00E70B29"/>
    <w:rsid w:val="00E7383B"/>
    <w:rsid w:val="00E93FA2"/>
    <w:rsid w:val="00EB3A02"/>
    <w:rsid w:val="00EB664F"/>
    <w:rsid w:val="00EC1071"/>
    <w:rsid w:val="00EC624B"/>
    <w:rsid w:val="00ED367B"/>
    <w:rsid w:val="00ED5C49"/>
    <w:rsid w:val="00ED6593"/>
    <w:rsid w:val="00ED7AE1"/>
    <w:rsid w:val="00EE23B3"/>
    <w:rsid w:val="00EE5D61"/>
    <w:rsid w:val="00EE619E"/>
    <w:rsid w:val="00F12239"/>
    <w:rsid w:val="00F149D2"/>
    <w:rsid w:val="00F14A04"/>
    <w:rsid w:val="00F17187"/>
    <w:rsid w:val="00F243B3"/>
    <w:rsid w:val="00F25B97"/>
    <w:rsid w:val="00F44E5C"/>
    <w:rsid w:val="00F54850"/>
    <w:rsid w:val="00F625FC"/>
    <w:rsid w:val="00F66CE8"/>
    <w:rsid w:val="00F81926"/>
    <w:rsid w:val="00F81B65"/>
    <w:rsid w:val="00F97926"/>
    <w:rsid w:val="00FB131C"/>
    <w:rsid w:val="00FC2F59"/>
    <w:rsid w:val="00FC36AA"/>
    <w:rsid w:val="00FC5FD5"/>
    <w:rsid w:val="00FC6B1B"/>
    <w:rsid w:val="00FF2832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7383F"/>
  <w15:chartTrackingRefBased/>
  <w15:docId w15:val="{AAC2D7E5-1DBB-B748-91F3-AD89BAC7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223"/>
  </w:style>
  <w:style w:type="paragraph" w:styleId="Heading1">
    <w:name w:val="heading 1"/>
    <w:basedOn w:val="Normal"/>
    <w:next w:val="Normal"/>
    <w:link w:val="Heading1Char"/>
    <w:uiPriority w:val="9"/>
    <w:qFormat/>
    <w:rsid w:val="000F3223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223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223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223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22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223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223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223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223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0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03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3223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223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223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223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223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223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22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22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223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F3223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F3223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223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223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F3223"/>
    <w:rPr>
      <w:b/>
      <w:bCs/>
    </w:rPr>
  </w:style>
  <w:style w:type="character" w:styleId="Emphasis">
    <w:name w:val="Emphasis"/>
    <w:uiPriority w:val="20"/>
    <w:qFormat/>
    <w:rsid w:val="000F3223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0F322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F322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322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F322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22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223"/>
    <w:rPr>
      <w:i/>
      <w:iCs/>
    </w:rPr>
  </w:style>
  <w:style w:type="character" w:styleId="SubtleEmphasis">
    <w:name w:val="Subtle Emphasis"/>
    <w:uiPriority w:val="19"/>
    <w:qFormat/>
    <w:rsid w:val="000F3223"/>
    <w:rPr>
      <w:i/>
      <w:iCs/>
    </w:rPr>
  </w:style>
  <w:style w:type="character" w:styleId="IntenseEmphasis">
    <w:name w:val="Intense Emphasis"/>
    <w:uiPriority w:val="21"/>
    <w:qFormat/>
    <w:rsid w:val="000F322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F3223"/>
    <w:rPr>
      <w:smallCaps/>
    </w:rPr>
  </w:style>
  <w:style w:type="character" w:styleId="IntenseReference">
    <w:name w:val="Intense Reference"/>
    <w:uiPriority w:val="32"/>
    <w:qFormat/>
    <w:rsid w:val="000F322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F322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3223"/>
    <w:pPr>
      <w:outlineLvl w:val="9"/>
    </w:pPr>
  </w:style>
  <w:style w:type="paragraph" w:styleId="Revision">
    <w:name w:val="Revision"/>
    <w:hidden/>
    <w:uiPriority w:val="99"/>
    <w:semiHidden/>
    <w:rsid w:val="00F81926"/>
    <w:pPr>
      <w:spacing w:after="0" w:line="240" w:lineRule="auto"/>
    </w:pPr>
  </w:style>
  <w:style w:type="table" w:customStyle="1" w:styleId="GridTable31">
    <w:name w:val="Grid Table 31"/>
    <w:basedOn w:val="TableNormal"/>
    <w:next w:val="GridTable3"/>
    <w:uiPriority w:val="48"/>
    <w:rsid w:val="00E662EB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E662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2">
    <w:name w:val="Grid Table 32"/>
    <w:basedOn w:val="TableNormal"/>
    <w:next w:val="GridTable3"/>
    <w:uiPriority w:val="48"/>
    <w:rsid w:val="00E662EB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33">
    <w:name w:val="Grid Table 33"/>
    <w:basedOn w:val="TableNormal"/>
    <w:next w:val="GridTable3"/>
    <w:uiPriority w:val="48"/>
    <w:rsid w:val="00E662EB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34">
    <w:name w:val="Grid Table 34"/>
    <w:basedOn w:val="TableNormal"/>
    <w:next w:val="GridTable3"/>
    <w:uiPriority w:val="48"/>
    <w:rsid w:val="00E662EB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73752"/>
      </a:dk2>
      <a:lt2>
        <a:srgbClr val="D5D6DA"/>
      </a:lt2>
      <a:accent1>
        <a:srgbClr val="82828F"/>
      </a:accent1>
      <a:accent2>
        <a:srgbClr val="98C5EA"/>
      </a:accent2>
      <a:accent3>
        <a:srgbClr val="3F495A"/>
      </a:accent3>
      <a:accent4>
        <a:srgbClr val="2B1ED9"/>
      </a:accent4>
      <a:accent5>
        <a:srgbClr val="202898"/>
      </a:accent5>
      <a:accent6>
        <a:srgbClr val="08192D"/>
      </a:accent6>
      <a:hlink>
        <a:srgbClr val="2B1ED9"/>
      </a:hlink>
      <a:folHlink>
        <a:srgbClr val="98C5EA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denlund, Erika F.</dc:creator>
  <cp:keywords/>
  <dc:description/>
  <cp:lastModifiedBy>Misty Robson</cp:lastModifiedBy>
  <cp:revision>3</cp:revision>
  <dcterms:created xsi:type="dcterms:W3CDTF">2023-01-28T01:02:00Z</dcterms:created>
  <dcterms:modified xsi:type="dcterms:W3CDTF">2023-04-03T07:54:00Z</dcterms:modified>
</cp:coreProperties>
</file>